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4C2E4F" w14:textId="3BC61EA9" w:rsidR="00733FD0" w:rsidRDefault="005B2C5A">
      <w:r>
        <w:rPr>
          <w:noProof/>
        </w:rPr>
        <w:drawing>
          <wp:inline distT="0" distB="0" distL="0" distR="0" wp14:anchorId="3A932059" wp14:editId="4C976042">
            <wp:extent cx="5943600" cy="27146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A2280" w14:textId="52EA5D05" w:rsidR="0076399F" w:rsidRDefault="0076399F"/>
    <w:p w14:paraId="03FF5E77" w14:textId="76D79FF1" w:rsidR="0076399F" w:rsidRDefault="0076399F"/>
    <w:p w14:paraId="491FE0E7" w14:textId="7DFCA842" w:rsidR="0076399F" w:rsidRPr="0076399F" w:rsidRDefault="0076399F" w:rsidP="0076399F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2"/>
          <w:szCs w:val="22"/>
        </w:rPr>
      </w:pPr>
      <w:bookmarkStart w:id="0" w:name="_GoBack"/>
      <w:r>
        <w:rPr>
          <w:rFonts w:ascii="Arial" w:eastAsia="Arial" w:hAnsi="Arial" w:cs="Arial"/>
          <w:color w:val="000000"/>
          <w:sz w:val="22"/>
          <w:szCs w:val="22"/>
        </w:rPr>
        <w:t>S</w:t>
      </w:r>
      <w:r w:rsidR="008443F1">
        <w:rPr>
          <w:rFonts w:ascii="Arial" w:eastAsia="Arial" w:hAnsi="Arial" w:cs="Arial"/>
          <w:color w:val="000000"/>
          <w:sz w:val="22"/>
          <w:szCs w:val="22"/>
        </w:rPr>
        <w:t>3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Fig</w:t>
      </w:r>
      <w:bookmarkEnd w:id="0"/>
      <w:r>
        <w:rPr>
          <w:rFonts w:ascii="Arial" w:eastAsia="Arial" w:hAnsi="Arial" w:cs="Arial"/>
          <w:color w:val="000000"/>
          <w:sz w:val="22"/>
          <w:szCs w:val="22"/>
        </w:rPr>
        <w:t xml:space="preserve">. Graphical representation for the number of organisms in identified in a sample. Each point is the value for one sample. The line is an exponential trendline. </w:t>
      </w:r>
    </w:p>
    <w:sectPr w:rsidR="0076399F" w:rsidRPr="0076399F" w:rsidSect="00DA0B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AAF"/>
    <w:rsid w:val="003B7945"/>
    <w:rsid w:val="003E2E36"/>
    <w:rsid w:val="003E6A1F"/>
    <w:rsid w:val="005B2C5A"/>
    <w:rsid w:val="0076399F"/>
    <w:rsid w:val="008443F1"/>
    <w:rsid w:val="00955AAF"/>
    <w:rsid w:val="00B96883"/>
    <w:rsid w:val="00BA7CC7"/>
    <w:rsid w:val="00DA0B4F"/>
    <w:rsid w:val="00F2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273D4"/>
  <w15:chartTrackingRefBased/>
  <w15:docId w15:val="{9A139750-C382-6D45-BF4E-74F067573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next w:val="Normal"/>
    <w:autoRedefine/>
    <w:qFormat/>
    <w:rsid w:val="00BA7CC7"/>
    <w:pPr>
      <w:spacing w:line="276" w:lineRule="auto"/>
      <w:ind w:left="720"/>
    </w:pPr>
    <w:rPr>
      <w:rFonts w:ascii="Arial" w:eastAsia="Arial" w:hAnsi="Arial" w:cs="Arial"/>
      <w:color w:val="000000"/>
      <w:sz w:val="23"/>
      <w:szCs w:val="23"/>
    </w:rPr>
  </w:style>
  <w:style w:type="paragraph" w:customStyle="1" w:styleId="Quote1">
    <w:name w:val="Quote1"/>
    <w:basedOn w:val="Normal"/>
    <w:rsid w:val="003E2E36"/>
    <w:pPr>
      <w:ind w:firstLine="720"/>
    </w:pPr>
    <w:rPr>
      <w:rFonts w:ascii="Times New Roman" w:eastAsia="Times New Roman" w:hAnsi="Times New Roman" w:cs="Times New Roman"/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Hadley King</dc:creator>
  <cp:keywords/>
  <dc:description/>
  <cp:lastModifiedBy>Charles Hadley King</cp:lastModifiedBy>
  <cp:revision>5</cp:revision>
  <dcterms:created xsi:type="dcterms:W3CDTF">2019-06-17T20:27:00Z</dcterms:created>
  <dcterms:modified xsi:type="dcterms:W3CDTF">2019-08-09T20:37:00Z</dcterms:modified>
</cp:coreProperties>
</file>